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EE2B6" w14:textId="2FC51764" w:rsidR="279CEEB2" w:rsidRPr="005D428E" w:rsidRDefault="279CEEB2" w:rsidP="4D729378">
      <w:pPr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</w:pPr>
      <w:r w:rsidRPr="4D729378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>Core NPT concepts and related sub-concepts, downloaded from the NPT online toolkit</w:t>
      </w:r>
      <w:r w:rsidRPr="4D729378">
        <w:rPr>
          <w:rFonts w:ascii="Calibri" w:eastAsia="Calibri" w:hAnsi="Calibri" w:cs="Calibri"/>
          <w:i/>
          <w:iCs/>
          <w:color w:val="44546A"/>
          <w:sz w:val="18"/>
          <w:szCs w:val="18"/>
          <w:vertAlign w:val="superscript"/>
          <w:lang w:val="en-US"/>
        </w:rPr>
        <w:t>2</w:t>
      </w:r>
      <w:r w:rsidRPr="4D729378">
        <w:rPr>
          <w:rFonts w:ascii="Calibri" w:eastAsia="Calibri" w:hAnsi="Calibri" w:cs="Calibri"/>
          <w:i/>
          <w:iCs/>
          <w:color w:val="44546A"/>
          <w:sz w:val="18"/>
          <w:szCs w:val="18"/>
          <w:lang w:val="en-US"/>
        </w:rPr>
        <w:t xml:space="preserve"> </w:t>
      </w:r>
    </w:p>
    <w:tbl>
      <w:tblPr>
        <w:tblStyle w:val="Grigliatabella"/>
        <w:tblW w:w="1402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62"/>
        <w:gridCol w:w="2234"/>
        <w:gridCol w:w="8730"/>
      </w:tblGrid>
      <w:tr w:rsidR="4D729378" w14:paraId="23BEB5F9" w14:textId="77777777" w:rsidTr="005D428E">
        <w:trPr>
          <w:trHeight w:val="210"/>
        </w:trPr>
        <w:tc>
          <w:tcPr>
            <w:tcW w:w="3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13E3C6D7" w14:textId="260F0324" w:rsidR="4D729378" w:rsidRDefault="4D729378" w:rsidP="4D729378">
            <w:pPr>
              <w:spacing w:before="7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NCEPT</w:t>
            </w:r>
          </w:p>
        </w:tc>
        <w:tc>
          <w:tcPr>
            <w:tcW w:w="22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6D03E611" w14:textId="7DC0F74A" w:rsidR="4D729378" w:rsidRDefault="4D729378" w:rsidP="4D729378">
            <w:pPr>
              <w:spacing w:before="7" w:line="259" w:lineRule="auto"/>
              <w:ind w:left="11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KEY ATTRIBUTE</w:t>
            </w:r>
          </w:p>
        </w:tc>
        <w:tc>
          <w:tcPr>
            <w:tcW w:w="87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1C8B0399" w14:textId="0BA93F9E" w:rsidR="4D729378" w:rsidRDefault="4D729378" w:rsidP="4D729378">
            <w:pPr>
              <w:spacing w:before="7"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WORKING DEFINITION</w:t>
            </w:r>
          </w:p>
        </w:tc>
      </w:tr>
      <w:tr w:rsidR="4D729378" w:rsidRPr="005D428E" w14:paraId="1F9A3417" w14:textId="77777777" w:rsidTr="005D428E">
        <w:trPr>
          <w:trHeight w:val="390"/>
        </w:trPr>
        <w:tc>
          <w:tcPr>
            <w:tcW w:w="306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0A3E17F3" w14:textId="7CE9C49D" w:rsidR="4D729378" w:rsidRPr="005D428E" w:rsidRDefault="4D729378" w:rsidP="4D729378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herence</w:t>
            </w:r>
          </w:p>
          <w:p w14:paraId="3C41F473" w14:textId="5E61AC65" w:rsidR="4D729378" w:rsidRPr="005D428E" w:rsidRDefault="4D729378" w:rsidP="4D729378">
            <w:pPr>
              <w:spacing w:before="24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Sense-making</w:t>
            </w:r>
          </w:p>
          <w:p w14:paraId="659E6509" w14:textId="3C4DC8AB" w:rsidR="4D729378" w:rsidRPr="005D428E" w:rsidRDefault="4D729378" w:rsidP="4D729378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extent to which individuals understand all the elements of the intervention and the reasons for adopting a new intervention</w:t>
            </w:r>
          </w:p>
        </w:tc>
        <w:tc>
          <w:tcPr>
            <w:tcW w:w="2234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035DF59A" w14:textId="7066221B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ifferentiation</w:t>
            </w:r>
          </w:p>
        </w:tc>
        <w:tc>
          <w:tcPr>
            <w:tcW w:w="8730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6EC0A205" w14:textId="0F8688F7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the intervention is easy to describe to participants and whether they can approach how it differs or is clearly distinct from current ways of working</w:t>
            </w:r>
          </w:p>
        </w:tc>
      </w:tr>
      <w:tr w:rsidR="4D729378" w:rsidRPr="005D428E" w14:paraId="06CAF2EA" w14:textId="77777777" w:rsidTr="005D428E">
        <w:trPr>
          <w:trHeight w:val="405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4D2B0973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5A0EEB2E" w14:textId="604EC6AA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mmunal specific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527687FD" w14:textId="492B0F90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participants have or are able to build a shared understanding of the aims, objectives, and expected outcomes of the proposed intervention</w:t>
            </w:r>
          </w:p>
        </w:tc>
      </w:tr>
      <w:tr w:rsidR="4D729378" w:rsidRPr="005D428E" w14:paraId="20BB867B" w14:textId="77777777" w:rsidTr="005D428E">
        <w:trPr>
          <w:trHeight w:val="540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4CA9389E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6A49C5B7" w14:textId="5DB0444D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dividual specific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45D81BE4" w14:textId="61E643D5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individual participants have or are able to make sense of the work-specific tasks and responsibilities – the proposed intervention would create for</w:t>
            </w:r>
          </w:p>
        </w:tc>
      </w:tr>
      <w:tr w:rsidR="4D729378" w:rsidRPr="005D428E" w14:paraId="5017EFED" w14:textId="77777777" w:rsidTr="005D428E">
        <w:trPr>
          <w:trHeight w:val="480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3873FF8A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62461B15" w14:textId="3B98C4CC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ternaliz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174DB6D7" w14:textId="36C7B30C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participants have or are able to easily grasp the potential value, benefits and importance of the intervention</w:t>
            </w:r>
          </w:p>
        </w:tc>
      </w:tr>
      <w:tr w:rsidR="4D729378" w:rsidRPr="005D428E" w14:paraId="0C8925F9" w14:textId="77777777" w:rsidTr="005D428E">
        <w:trPr>
          <w:trHeight w:val="120"/>
        </w:trPr>
        <w:tc>
          <w:tcPr>
            <w:tcW w:w="306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1D21CA60" w14:textId="64EE4573" w:rsidR="4D729378" w:rsidRPr="005D428E" w:rsidRDefault="4D729378" w:rsidP="4D729378">
            <w:pPr>
              <w:spacing w:line="259" w:lineRule="auto"/>
              <w:ind w:right="8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gnitive participation</w:t>
            </w:r>
          </w:p>
          <w:p w14:paraId="3DAD7840" w14:textId="40547C52" w:rsidR="4D729378" w:rsidRPr="005D428E" w:rsidRDefault="4D729378" w:rsidP="4D729378">
            <w:pPr>
              <w:spacing w:before="24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ngagement</w:t>
            </w:r>
          </w:p>
          <w:p w14:paraId="62595066" w14:textId="1A9676F5" w:rsidR="4D729378" w:rsidRPr="005D428E" w:rsidRDefault="4D729378" w:rsidP="4D729378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extent to which individuals believe in the innovation provided by the intervention and start to prepare for it</w:t>
            </w:r>
            <w:r w:rsidRPr="4D72937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34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738F0EA9" w14:textId="3B3B9049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itiation</w:t>
            </w:r>
          </w:p>
        </w:tc>
        <w:tc>
          <w:tcPr>
            <w:tcW w:w="8730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502CA39B" w14:textId="44AA0BBC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or not key individuals are able and willing to get others involved in the new practice</w:t>
            </w:r>
          </w:p>
        </w:tc>
      </w:tr>
      <w:tr w:rsidR="4D729378" w:rsidRPr="005D428E" w14:paraId="0467EAB2" w14:textId="77777777" w:rsidTr="005D428E">
        <w:trPr>
          <w:trHeight w:val="540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79AC536E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1D6C4EEB" w14:textId="6241C312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08457FD7" w14:textId="79FBCBFD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or not participants believe it is right for them to be involved, and that they can make a contribution to the implementation work</w:t>
            </w:r>
          </w:p>
        </w:tc>
      </w:tr>
      <w:tr w:rsidR="4D729378" w:rsidRPr="005D428E" w14:paraId="26DA435D" w14:textId="77777777" w:rsidTr="005D428E">
        <w:trPr>
          <w:trHeight w:val="360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507A0E31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6AD15733" w14:textId="3FEE343B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egitim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48BBA99B" w14:textId="6955EAEE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capacity and willingness of participants to organize themselves in order to collectively contribute to the work involved in the new practice</w:t>
            </w:r>
          </w:p>
        </w:tc>
      </w:tr>
      <w:tr w:rsidR="4D729378" w:rsidRPr="005D428E" w14:paraId="517FD8E7" w14:textId="77777777" w:rsidTr="005D428E">
        <w:trPr>
          <w:trHeight w:val="495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5D125EAB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4388B67A" w14:textId="2D03282E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ctive ac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055ADDCD" w14:textId="4C73A58E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capacity and willingness of participants to collectively define the actions and procedures needed to keep new practice going</w:t>
            </w:r>
          </w:p>
        </w:tc>
      </w:tr>
      <w:tr w:rsidR="4D729378" w:rsidRPr="005D428E" w14:paraId="7443AC07" w14:textId="77777777" w:rsidTr="005D428E">
        <w:trPr>
          <w:trHeight w:val="255"/>
        </w:trPr>
        <w:tc>
          <w:tcPr>
            <w:tcW w:w="306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49819AE6" w14:textId="6AF05DAE" w:rsidR="4D729378" w:rsidRPr="005D428E" w:rsidRDefault="4D729378" w:rsidP="4D729378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llective action</w:t>
            </w:r>
          </w:p>
          <w:p w14:paraId="61FDDFC8" w14:textId="4AA11F16" w:rsidR="4D729378" w:rsidRPr="005D428E" w:rsidRDefault="4D729378" w:rsidP="4D729378">
            <w:pPr>
              <w:spacing w:before="24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Enacting</w:t>
            </w:r>
          </w:p>
          <w:p w14:paraId="6CD7FA80" w14:textId="28494712" w:rsidR="4D729378" w:rsidRPr="005D428E" w:rsidRDefault="4D729378" w:rsidP="4D729378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at happens when the intervention is operationalized</w:t>
            </w:r>
          </w:p>
        </w:tc>
        <w:tc>
          <w:tcPr>
            <w:tcW w:w="2234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4F0E2615" w14:textId="413CAC46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teractional workability</w:t>
            </w:r>
          </w:p>
        </w:tc>
        <w:tc>
          <w:tcPr>
            <w:tcW w:w="8730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76378DF6" w14:textId="554D389C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people are able to enact the intervention and operationalize its components in practice</w:t>
            </w:r>
          </w:p>
        </w:tc>
      </w:tr>
      <w:tr w:rsidR="4D729378" w:rsidRPr="005D428E" w14:paraId="2A78E71F" w14:textId="77777777" w:rsidTr="005D428E">
        <w:trPr>
          <w:trHeight w:val="240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081AF2A0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09611E2E" w14:textId="0791F540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lational Integr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7E6A1A0F" w14:textId="035CD2BC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people maintain trust in the intervention and in each other</w:t>
            </w:r>
          </w:p>
        </w:tc>
      </w:tr>
      <w:tr w:rsidR="4D729378" w:rsidRPr="005D428E" w14:paraId="6665F670" w14:textId="77777777" w:rsidTr="005D428E">
        <w:trPr>
          <w:trHeight w:val="405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474C6673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16DEB917" w14:textId="2FE1241B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kill Set workability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1D57E2F9" w14:textId="7EE40564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the work required by the intervention is seen to be parceled out to participants with the right mix of skills and training to do it</w:t>
            </w:r>
          </w:p>
        </w:tc>
      </w:tr>
      <w:tr w:rsidR="4D729378" w:rsidRPr="005D428E" w14:paraId="30CA64FA" w14:textId="77777777" w:rsidTr="005D428E">
        <w:trPr>
          <w:trHeight w:val="465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4534BE99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42470650" w14:textId="7A458B82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textual integr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3E240809" w14:textId="601AF760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the intervention is supported by management and other stakeholders, policy, money and material resources.</w:t>
            </w:r>
          </w:p>
        </w:tc>
      </w:tr>
      <w:tr w:rsidR="4D729378" w:rsidRPr="005D428E" w14:paraId="50D3E00D" w14:textId="77777777" w:rsidTr="005D428E">
        <w:trPr>
          <w:trHeight w:val="510"/>
        </w:trPr>
        <w:tc>
          <w:tcPr>
            <w:tcW w:w="306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02FDB066" w14:textId="7FAC353C" w:rsidR="4D729378" w:rsidRPr="005D428E" w:rsidRDefault="4D729378" w:rsidP="4D729378">
            <w:pPr>
              <w:spacing w:line="259" w:lineRule="auto"/>
              <w:ind w:right="237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Reflexive monitoring</w:t>
            </w:r>
          </w:p>
          <w:p w14:paraId="523E4F35" w14:textId="49787192" w:rsidR="4D729378" w:rsidRPr="005D428E" w:rsidRDefault="4D729378" w:rsidP="4D729378">
            <w:pPr>
              <w:spacing w:before="24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Appraisal</w:t>
            </w:r>
          </w:p>
          <w:p w14:paraId="7878C823" w14:textId="6D38F92F" w:rsidR="4D729378" w:rsidRPr="005D428E" w:rsidRDefault="4D729378" w:rsidP="4D729378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act of keeping an innovation under review and of adapting it intelligently to changing circumstances</w:t>
            </w:r>
          </w:p>
        </w:tc>
        <w:tc>
          <w:tcPr>
            <w:tcW w:w="2234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67873287" w14:textId="309059DD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ystematization</w:t>
            </w:r>
          </w:p>
        </w:tc>
        <w:tc>
          <w:tcPr>
            <w:tcW w:w="8730" w:type="dxa"/>
            <w:tcBorders>
              <w:top w:val="single" w:sz="6" w:space="0" w:color="000000" w:themeColor="text1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7FDE8587" w14:textId="4431D2D0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participants can determine how effective and useful the intervention is from the use of formal and/or informal evaluation methods</w:t>
            </w:r>
          </w:p>
        </w:tc>
      </w:tr>
      <w:tr w:rsidR="4D729378" w:rsidRPr="005D428E" w14:paraId="0E57B9DD" w14:textId="77777777" w:rsidTr="005D428E">
        <w:trPr>
          <w:trHeight w:val="495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24DADCE5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3BD73E9C" w14:textId="4D758EBA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mmunal appraisal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54FCDD84" w14:textId="6D3B62E9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, as a result of formal monitoring, participants collectively agree about the worth of the effects of the intervention</w:t>
            </w:r>
          </w:p>
        </w:tc>
      </w:tr>
      <w:tr w:rsidR="4D729378" w:rsidRPr="005D428E" w14:paraId="4579B138" w14:textId="77777777" w:rsidTr="005D428E">
        <w:trPr>
          <w:trHeight w:val="255"/>
        </w:trPr>
        <w:tc>
          <w:tcPr>
            <w:tcW w:w="3062" w:type="dxa"/>
            <w:vMerge/>
            <w:tcBorders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00DE6218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30330A53" w14:textId="6683198A" w:rsidR="4D729378" w:rsidRDefault="4D729378" w:rsidP="4D729378">
            <w:pPr>
              <w:spacing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dividual appraisal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4182C61C" w14:textId="121D3168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individuals involved with, or affected by the intervention, think it is worthwhile</w:t>
            </w:r>
          </w:p>
        </w:tc>
      </w:tr>
      <w:tr w:rsidR="4D729378" w:rsidRPr="005D428E" w14:paraId="00A54A98" w14:textId="77777777" w:rsidTr="005D428E">
        <w:trPr>
          <w:trHeight w:val="510"/>
        </w:trPr>
        <w:tc>
          <w:tcPr>
            <w:tcW w:w="3062" w:type="dxa"/>
            <w:vMerge/>
            <w:tcBorders>
              <w:top w:val="single" w:sz="0" w:space="0" w:color="000000" w:themeColor="text1"/>
              <w:left w:val="single" w:sz="0" w:space="0" w:color="000000" w:themeColor="text1"/>
              <w:right w:val="dotted" w:sz="0" w:space="0" w:color="auto"/>
            </w:tcBorders>
            <w:vAlign w:val="center"/>
          </w:tcPr>
          <w:p w14:paraId="217DBB8F" w14:textId="77777777" w:rsidR="00414238" w:rsidRPr="005D428E" w:rsidRDefault="00414238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dotted" w:sz="6" w:space="0" w:color="auto"/>
            </w:tcBorders>
            <w:tcMar>
              <w:left w:w="45" w:type="dxa"/>
              <w:right w:w="45" w:type="dxa"/>
            </w:tcMar>
          </w:tcPr>
          <w:p w14:paraId="15A3D7FD" w14:textId="219513FA" w:rsidR="4D729378" w:rsidRDefault="4D729378" w:rsidP="4D729378">
            <w:pPr>
              <w:spacing w:before="6" w:line="259" w:lineRule="auto"/>
              <w:ind w:left="11" w:right="-59"/>
              <w:rPr>
                <w:rFonts w:ascii="Calibri" w:eastAsia="Calibri" w:hAnsi="Calibri" w:cs="Calibri"/>
                <w:sz w:val="20"/>
                <w:szCs w:val="20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configuration</w:t>
            </w:r>
          </w:p>
        </w:tc>
        <w:tc>
          <w:tcPr>
            <w:tcW w:w="8730" w:type="dxa"/>
            <w:tcBorders>
              <w:top w:val="dotted" w:sz="6" w:space="0" w:color="auto"/>
              <w:left w:val="dotted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45" w:type="dxa"/>
              <w:right w:w="45" w:type="dxa"/>
            </w:tcMar>
          </w:tcPr>
          <w:p w14:paraId="5CDE3868" w14:textId="3B56AB0B" w:rsidR="4D729378" w:rsidRPr="005D428E" w:rsidRDefault="4D729378" w:rsidP="4D729378">
            <w:pPr>
              <w:spacing w:after="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D72937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ether individuals or groups using the intervention can make changes as a result of individual and communal appraisal</w:t>
            </w:r>
          </w:p>
        </w:tc>
      </w:tr>
    </w:tbl>
    <w:p w14:paraId="31FFD625" w14:textId="4BC4C94D" w:rsidR="4D729378" w:rsidRPr="005D428E" w:rsidRDefault="4D729378" w:rsidP="005D428E">
      <w:pPr>
        <w:rPr>
          <w:lang w:val="en-US"/>
        </w:rPr>
      </w:pPr>
    </w:p>
    <w:sectPr w:rsidR="4D729378" w:rsidRPr="005D428E" w:rsidSect="005D428E">
      <w:pgSz w:w="16838" w:h="11906" w:orient="landscape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C98614"/>
    <w:rsid w:val="00414238"/>
    <w:rsid w:val="005D428E"/>
    <w:rsid w:val="0089654A"/>
    <w:rsid w:val="0176FA41"/>
    <w:rsid w:val="01AFAF14"/>
    <w:rsid w:val="03223829"/>
    <w:rsid w:val="09525FC5"/>
    <w:rsid w:val="098C154C"/>
    <w:rsid w:val="1074B2B2"/>
    <w:rsid w:val="134DB5DA"/>
    <w:rsid w:val="1D0868D4"/>
    <w:rsid w:val="25FEB053"/>
    <w:rsid w:val="26501F99"/>
    <w:rsid w:val="26A743FD"/>
    <w:rsid w:val="279CEEB2"/>
    <w:rsid w:val="2BECBC02"/>
    <w:rsid w:val="3A15F752"/>
    <w:rsid w:val="3F233031"/>
    <w:rsid w:val="43549DAE"/>
    <w:rsid w:val="4650FA3B"/>
    <w:rsid w:val="469CE1E5"/>
    <w:rsid w:val="47F44E4A"/>
    <w:rsid w:val="4D729378"/>
    <w:rsid w:val="5A86647D"/>
    <w:rsid w:val="5B12F007"/>
    <w:rsid w:val="5EC98614"/>
    <w:rsid w:val="60ED1FB1"/>
    <w:rsid w:val="61AF7549"/>
    <w:rsid w:val="63A9CBE0"/>
    <w:rsid w:val="67FBB958"/>
    <w:rsid w:val="75FF8C78"/>
    <w:rsid w:val="7DA3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98614"/>
  <w15:chartTrackingRefBased/>
  <w15:docId w15:val="{1C0C8A4F-EE6C-427E-93B9-E68FD1206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n Marta</dc:creator>
  <cp:keywords/>
  <dc:description/>
  <cp:lastModifiedBy>Chiara Crico</cp:lastModifiedBy>
  <cp:revision>2</cp:revision>
  <dcterms:created xsi:type="dcterms:W3CDTF">2024-08-02T14:59:00Z</dcterms:created>
  <dcterms:modified xsi:type="dcterms:W3CDTF">2024-08-13T13:05:00Z</dcterms:modified>
</cp:coreProperties>
</file>